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761D1" w14:textId="6A53F088" w:rsidR="00295CEF" w:rsidRPr="00083B44" w:rsidRDefault="00083B44" w:rsidP="00083B44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4767F5">
        <w:rPr>
          <w:rFonts w:ascii="Times New Roman" w:hAnsi="Times New Roman" w:cs="Times New Roman"/>
          <w:sz w:val="21"/>
          <w:szCs w:val="21"/>
        </w:rPr>
        <w:t>Th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D340C9">
        <w:rPr>
          <w:rFonts w:ascii="Times New Roman" w:hAnsi="Times New Roman" w:cs="Times New Roman"/>
          <w:sz w:val="21"/>
          <w:szCs w:val="21"/>
        </w:rPr>
        <w:t xml:space="preserve">DISCERN </w:t>
      </w:r>
      <w:r w:rsidRPr="005B6177">
        <w:rPr>
          <w:rFonts w:ascii="Times New Roman" w:hAnsi="Times New Roman" w:cs="Times New Roman"/>
          <w:sz w:val="21"/>
          <w:szCs w:val="21"/>
        </w:rPr>
        <w:t>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7915"/>
      </w:tblGrid>
      <w:tr w:rsidR="00083B44" w:rsidRPr="00D340C9" w14:paraId="12E347FA" w14:textId="77777777" w:rsidTr="00CA5762">
        <w:tc>
          <w:tcPr>
            <w:tcW w:w="715" w:type="dxa"/>
          </w:tcPr>
          <w:p w14:paraId="4532FC0B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5" w:type="dxa"/>
          </w:tcPr>
          <w:p w14:paraId="4FFC089D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Are the aims clear?</w:t>
            </w:r>
          </w:p>
        </w:tc>
      </w:tr>
      <w:tr w:rsidR="00083B44" w:rsidRPr="00D340C9" w14:paraId="2E98E58B" w14:textId="77777777" w:rsidTr="00CA5762">
        <w:tc>
          <w:tcPr>
            <w:tcW w:w="715" w:type="dxa"/>
          </w:tcPr>
          <w:p w14:paraId="344D0C9A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5" w:type="dxa"/>
          </w:tcPr>
          <w:p w14:paraId="0AE92E10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achieve its aims?</w:t>
            </w:r>
          </w:p>
        </w:tc>
      </w:tr>
      <w:tr w:rsidR="00083B44" w:rsidRPr="00D340C9" w14:paraId="46A22444" w14:textId="77777777" w:rsidTr="00CA5762">
        <w:tc>
          <w:tcPr>
            <w:tcW w:w="715" w:type="dxa"/>
          </w:tcPr>
          <w:p w14:paraId="3AAAD525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5" w:type="dxa"/>
          </w:tcPr>
          <w:p w14:paraId="46BFC981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Is it relevant?</w:t>
            </w:r>
          </w:p>
        </w:tc>
      </w:tr>
      <w:tr w:rsidR="00083B44" w:rsidRPr="00D340C9" w14:paraId="55B05458" w14:textId="77777777" w:rsidTr="00CA5762">
        <w:tc>
          <w:tcPr>
            <w:tcW w:w="715" w:type="dxa"/>
          </w:tcPr>
          <w:p w14:paraId="55562CB4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15" w:type="dxa"/>
          </w:tcPr>
          <w:p w14:paraId="65FDD3B9" w14:textId="77777777" w:rsidR="00083B44" w:rsidRPr="00D340C9" w:rsidRDefault="00083B44" w:rsidP="00CA576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proofErr w:type="gramStart"/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gramEnd"/>
            <w:r w:rsidRPr="00D340C9">
              <w:rPr>
                <w:rFonts w:ascii="Times New Roman" w:hAnsi="Times New Roman" w:cs="Times New Roman"/>
                <w:sz w:val="20"/>
                <w:szCs w:val="20"/>
              </w:rPr>
              <w:t xml:space="preserve"> clear what sources of information were used to compile the publication (other than the author or producer)?</w:t>
            </w:r>
          </w:p>
        </w:tc>
      </w:tr>
      <w:tr w:rsidR="00083B44" w:rsidRPr="00D340C9" w14:paraId="1D7DB502" w14:textId="77777777" w:rsidTr="00CA5762">
        <w:tc>
          <w:tcPr>
            <w:tcW w:w="715" w:type="dxa"/>
          </w:tcPr>
          <w:p w14:paraId="68A0A2A3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15" w:type="dxa"/>
          </w:tcPr>
          <w:p w14:paraId="758C2BEA" w14:textId="77777777" w:rsidR="00083B44" w:rsidRPr="00D340C9" w:rsidRDefault="00083B44" w:rsidP="00CA576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Is it clear when the information used or reported in the publication was produced?</w:t>
            </w:r>
          </w:p>
        </w:tc>
      </w:tr>
      <w:tr w:rsidR="00083B44" w:rsidRPr="00D340C9" w14:paraId="212853AD" w14:textId="77777777" w:rsidTr="00CA5762">
        <w:tc>
          <w:tcPr>
            <w:tcW w:w="715" w:type="dxa"/>
          </w:tcPr>
          <w:p w14:paraId="7A95D115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15" w:type="dxa"/>
          </w:tcPr>
          <w:p w14:paraId="60831E25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Is it balanced and unbiased?</w:t>
            </w:r>
          </w:p>
        </w:tc>
      </w:tr>
      <w:tr w:rsidR="00083B44" w:rsidRPr="00D340C9" w14:paraId="54820AB7" w14:textId="77777777" w:rsidTr="00CA5762">
        <w:tc>
          <w:tcPr>
            <w:tcW w:w="715" w:type="dxa"/>
          </w:tcPr>
          <w:p w14:paraId="231ECC58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15" w:type="dxa"/>
          </w:tcPr>
          <w:p w14:paraId="6F922428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provide details of additional sources of support and information?</w:t>
            </w:r>
          </w:p>
        </w:tc>
      </w:tr>
      <w:tr w:rsidR="00083B44" w:rsidRPr="00D340C9" w14:paraId="7B68F393" w14:textId="77777777" w:rsidTr="00CA5762">
        <w:tc>
          <w:tcPr>
            <w:tcW w:w="715" w:type="dxa"/>
          </w:tcPr>
          <w:p w14:paraId="1BE1F5CF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15" w:type="dxa"/>
          </w:tcPr>
          <w:p w14:paraId="469FCC2F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refer to areas of uncertainty?</w:t>
            </w:r>
          </w:p>
        </w:tc>
      </w:tr>
      <w:tr w:rsidR="00083B44" w:rsidRPr="00D340C9" w14:paraId="35BF4C14" w14:textId="77777777" w:rsidTr="00CA5762">
        <w:tc>
          <w:tcPr>
            <w:tcW w:w="715" w:type="dxa"/>
          </w:tcPr>
          <w:p w14:paraId="045539B4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15" w:type="dxa"/>
          </w:tcPr>
          <w:p w14:paraId="54936610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describe how each treatment works?</w:t>
            </w:r>
          </w:p>
        </w:tc>
      </w:tr>
      <w:tr w:rsidR="00083B44" w:rsidRPr="00D340C9" w14:paraId="66F6A39A" w14:textId="77777777" w:rsidTr="00CA5762">
        <w:tc>
          <w:tcPr>
            <w:tcW w:w="715" w:type="dxa"/>
          </w:tcPr>
          <w:p w14:paraId="06D6740F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5" w:type="dxa"/>
          </w:tcPr>
          <w:p w14:paraId="6C2F204A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describe the benefits of each treatment?</w:t>
            </w:r>
          </w:p>
        </w:tc>
      </w:tr>
      <w:tr w:rsidR="00083B44" w:rsidRPr="00D340C9" w14:paraId="1BEEF434" w14:textId="77777777" w:rsidTr="00CA5762">
        <w:tc>
          <w:tcPr>
            <w:tcW w:w="715" w:type="dxa"/>
          </w:tcPr>
          <w:p w14:paraId="1EEF3A5E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15" w:type="dxa"/>
          </w:tcPr>
          <w:p w14:paraId="5A9EDF72" w14:textId="77777777" w:rsidR="00083B44" w:rsidRPr="00D340C9" w:rsidRDefault="00083B44" w:rsidP="00CA5762">
            <w:pPr>
              <w:tabs>
                <w:tab w:val="left" w:pos="91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describe the risks of each treatment?</w:t>
            </w:r>
          </w:p>
        </w:tc>
      </w:tr>
      <w:tr w:rsidR="00083B44" w:rsidRPr="00D340C9" w14:paraId="1C6DE425" w14:textId="77777777" w:rsidTr="00CA5762">
        <w:tc>
          <w:tcPr>
            <w:tcW w:w="715" w:type="dxa"/>
          </w:tcPr>
          <w:p w14:paraId="391B35EC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15" w:type="dxa"/>
          </w:tcPr>
          <w:p w14:paraId="63F08010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describe what would happen if no treatment is used?</w:t>
            </w:r>
          </w:p>
        </w:tc>
      </w:tr>
      <w:tr w:rsidR="00083B44" w:rsidRPr="00D340C9" w14:paraId="32DE049C" w14:textId="77777777" w:rsidTr="00CA5762">
        <w:tc>
          <w:tcPr>
            <w:tcW w:w="715" w:type="dxa"/>
          </w:tcPr>
          <w:p w14:paraId="3ED61C5C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15" w:type="dxa"/>
          </w:tcPr>
          <w:p w14:paraId="370AC2C0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describe how the treatment choices affect overall quality of life?</w:t>
            </w:r>
          </w:p>
        </w:tc>
      </w:tr>
      <w:tr w:rsidR="00083B44" w:rsidRPr="00D340C9" w14:paraId="687EFAC6" w14:textId="77777777" w:rsidTr="00CA5762">
        <w:tc>
          <w:tcPr>
            <w:tcW w:w="715" w:type="dxa"/>
          </w:tcPr>
          <w:p w14:paraId="0A63ABBE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15" w:type="dxa"/>
          </w:tcPr>
          <w:p w14:paraId="2CC04E0C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Is it clear that there may be more than one possible treatment choice?</w:t>
            </w:r>
          </w:p>
        </w:tc>
      </w:tr>
      <w:tr w:rsidR="00083B44" w:rsidRPr="00D340C9" w14:paraId="190F0CBF" w14:textId="77777777" w:rsidTr="00CA5762">
        <w:tc>
          <w:tcPr>
            <w:tcW w:w="715" w:type="dxa"/>
          </w:tcPr>
          <w:p w14:paraId="6A6764A7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15" w:type="dxa"/>
          </w:tcPr>
          <w:p w14:paraId="1B8D5BFF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provide support for shared decision making?</w:t>
            </w:r>
          </w:p>
        </w:tc>
      </w:tr>
      <w:tr w:rsidR="00083B44" w:rsidRPr="00D340C9" w14:paraId="1517D65F" w14:textId="77777777" w:rsidTr="00CA5762">
        <w:trPr>
          <w:trHeight w:val="182"/>
        </w:trPr>
        <w:tc>
          <w:tcPr>
            <w:tcW w:w="715" w:type="dxa"/>
          </w:tcPr>
          <w:p w14:paraId="7168BD52" w14:textId="77777777" w:rsidR="00083B44" w:rsidRPr="00D340C9" w:rsidRDefault="00083B44" w:rsidP="00CA57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15" w:type="dxa"/>
          </w:tcPr>
          <w:p w14:paraId="5A33ECFF" w14:textId="77777777" w:rsidR="00083B44" w:rsidRPr="00D340C9" w:rsidRDefault="00083B44" w:rsidP="00CA576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Based on the answers to all of these questions, rate the overall quality of the publication as a source of information about treatment choices</w:t>
            </w:r>
          </w:p>
        </w:tc>
      </w:tr>
    </w:tbl>
    <w:p w14:paraId="3A78BE8D" w14:textId="77777777" w:rsidR="00083B44" w:rsidRDefault="00083B44"/>
    <w:sectPr w:rsidR="00083B44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B44"/>
    <w:rsid w:val="00083B44"/>
    <w:rsid w:val="000E6F98"/>
    <w:rsid w:val="00295CEF"/>
    <w:rsid w:val="005F1F10"/>
    <w:rsid w:val="0065679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34491"/>
  <w15:chartTrackingRefBased/>
  <w15:docId w15:val="{12824D98-5EC4-7046-AFD0-B27792D5F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B4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83B4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12-02T15:23:00Z</dcterms:created>
  <dcterms:modified xsi:type="dcterms:W3CDTF">2021-12-02T15:24:00Z</dcterms:modified>
</cp:coreProperties>
</file>